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4ED559" w14:textId="6C6CBB06" w:rsidR="00F24940" w:rsidRPr="003F67F3" w:rsidRDefault="009B7FDB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Supplementary </w:t>
      </w:r>
      <w:r w:rsidR="003F67F3" w:rsidRPr="00883A9E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F8219B" w:rsidRPr="00F8219B">
        <w:rPr>
          <w:rFonts w:ascii="Calibri" w:hAnsi="Calibri" w:cs="Calibri"/>
          <w:b/>
          <w:bCs/>
          <w:sz w:val="22"/>
          <w:szCs w:val="22"/>
          <w:highlight w:val="yellow"/>
        </w:rPr>
        <w:t>1</w:t>
      </w:r>
      <w:r w:rsidR="003F67F3" w:rsidRPr="003F67F3">
        <w:rPr>
          <w:rFonts w:ascii="Calibri" w:hAnsi="Calibri" w:cs="Calibri"/>
          <w:sz w:val="22"/>
          <w:szCs w:val="22"/>
        </w:rPr>
        <w:t xml:space="preserve">: </w:t>
      </w:r>
      <w:proofErr w:type="spellStart"/>
      <w:r w:rsidR="00FE37DF">
        <w:rPr>
          <w:rFonts w:ascii="Calibri" w:hAnsi="Calibri" w:cs="Calibri"/>
          <w:sz w:val="22"/>
          <w:szCs w:val="22"/>
        </w:rPr>
        <w:t>The</w:t>
      </w:r>
      <w:proofErr w:type="spellEnd"/>
      <w:r w:rsidR="00FE37DF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FE37DF">
        <w:rPr>
          <w:rFonts w:ascii="Calibri" w:hAnsi="Calibri" w:cs="Calibri"/>
          <w:sz w:val="22"/>
          <w:szCs w:val="22"/>
        </w:rPr>
        <w:t>expression</w:t>
      </w:r>
      <w:bookmarkStart w:id="0" w:name="_GoBack"/>
      <w:bookmarkEnd w:id="0"/>
      <w:proofErr w:type="spellEnd"/>
      <w:r w:rsidR="00FE37DF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FE37DF">
        <w:rPr>
          <w:rFonts w:ascii="Calibri" w:hAnsi="Calibri" w:cs="Calibri"/>
          <w:sz w:val="22"/>
          <w:szCs w:val="22"/>
        </w:rPr>
        <w:t>of</w:t>
      </w:r>
      <w:proofErr w:type="spellEnd"/>
      <w:r w:rsidR="00FE37DF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FE37DF">
        <w:rPr>
          <w:rFonts w:ascii="Calibri" w:hAnsi="Calibri" w:cs="Calibri"/>
          <w:sz w:val="22"/>
          <w:szCs w:val="22"/>
        </w:rPr>
        <w:t>selected</w:t>
      </w:r>
      <w:proofErr w:type="spellEnd"/>
      <w:r w:rsidR="00FE37DF">
        <w:rPr>
          <w:rFonts w:ascii="Calibri" w:hAnsi="Calibri" w:cs="Calibri"/>
          <w:sz w:val="22"/>
          <w:szCs w:val="22"/>
        </w:rPr>
        <w:t xml:space="preserve"> IHC </w:t>
      </w:r>
      <w:proofErr w:type="spellStart"/>
      <w:r w:rsidR="00FE37DF">
        <w:rPr>
          <w:rFonts w:ascii="Calibri" w:hAnsi="Calibri" w:cs="Calibri"/>
          <w:sz w:val="22"/>
          <w:szCs w:val="22"/>
        </w:rPr>
        <w:t>markers</w:t>
      </w:r>
      <w:proofErr w:type="spellEnd"/>
      <w:r w:rsidR="00FE37DF">
        <w:rPr>
          <w:rFonts w:ascii="Calibri" w:hAnsi="Calibri" w:cs="Calibri"/>
          <w:sz w:val="22"/>
          <w:szCs w:val="22"/>
        </w:rPr>
        <w:t xml:space="preserve"> in </w:t>
      </w:r>
      <w:proofErr w:type="spellStart"/>
      <w:r w:rsidR="00FE37DF">
        <w:rPr>
          <w:rFonts w:ascii="Calibri" w:hAnsi="Calibri" w:cs="Calibri"/>
          <w:sz w:val="22"/>
          <w:szCs w:val="22"/>
        </w:rPr>
        <w:t>relation</w:t>
      </w:r>
      <w:proofErr w:type="spellEnd"/>
      <w:r w:rsidR="00FE37DF">
        <w:rPr>
          <w:rFonts w:ascii="Calibri" w:hAnsi="Calibri" w:cs="Calibri"/>
          <w:sz w:val="22"/>
          <w:szCs w:val="22"/>
        </w:rPr>
        <w:t xml:space="preserve"> to </w:t>
      </w:r>
      <w:proofErr w:type="spellStart"/>
      <w:r w:rsidR="00FE37DF">
        <w:rPr>
          <w:rFonts w:ascii="Calibri" w:hAnsi="Calibri" w:cs="Calibri"/>
          <w:sz w:val="22"/>
          <w:szCs w:val="22"/>
        </w:rPr>
        <w:t>the</w:t>
      </w:r>
      <w:proofErr w:type="spellEnd"/>
      <w:r w:rsidR="00FE37DF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FE37DF">
        <w:rPr>
          <w:rFonts w:ascii="Calibri" w:hAnsi="Calibri" w:cs="Calibri"/>
          <w:sz w:val="22"/>
          <w:szCs w:val="22"/>
        </w:rPr>
        <w:t>fusion</w:t>
      </w:r>
      <w:proofErr w:type="spellEnd"/>
      <w:r w:rsidR="00FE37DF">
        <w:rPr>
          <w:rFonts w:ascii="Calibri" w:hAnsi="Calibri" w:cs="Calibri"/>
          <w:sz w:val="22"/>
          <w:szCs w:val="22"/>
        </w:rPr>
        <w:t xml:space="preserve"> status </w:t>
      </w:r>
      <w:proofErr w:type="spellStart"/>
      <w:r w:rsidR="00FE37DF">
        <w:rPr>
          <w:rFonts w:ascii="Calibri" w:hAnsi="Calibri" w:cs="Calibri"/>
          <w:sz w:val="22"/>
          <w:szCs w:val="22"/>
        </w:rPr>
        <w:t>of</w:t>
      </w:r>
      <w:proofErr w:type="spellEnd"/>
      <w:r w:rsidR="00FE37DF">
        <w:rPr>
          <w:rFonts w:ascii="Calibri" w:hAnsi="Calibri" w:cs="Calibri"/>
          <w:sz w:val="22"/>
          <w:szCs w:val="22"/>
        </w:rPr>
        <w:t xml:space="preserve"> LG-ESS </w:t>
      </w:r>
      <w:proofErr w:type="spellStart"/>
      <w:r w:rsidR="00FE37DF">
        <w:rPr>
          <w:rFonts w:ascii="Calibri" w:hAnsi="Calibri" w:cs="Calibri"/>
          <w:sz w:val="22"/>
          <w:szCs w:val="22"/>
        </w:rPr>
        <w:t>with</w:t>
      </w:r>
      <w:proofErr w:type="spellEnd"/>
      <w:r w:rsidR="00FE37DF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FE37DF">
        <w:rPr>
          <w:rFonts w:ascii="Calibri" w:hAnsi="Calibri" w:cs="Calibri"/>
          <w:sz w:val="22"/>
          <w:szCs w:val="22"/>
        </w:rPr>
        <w:t>known</w:t>
      </w:r>
      <w:proofErr w:type="spellEnd"/>
      <w:r w:rsidR="00FE37DF">
        <w:rPr>
          <w:rFonts w:ascii="Calibri" w:hAnsi="Calibri" w:cs="Calibri"/>
          <w:sz w:val="22"/>
          <w:szCs w:val="22"/>
        </w:rPr>
        <w:t xml:space="preserve"> RNA NGS profile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134"/>
      </w:tblGrid>
      <w:tr w:rsidR="00CF4D0A" w:rsidRPr="00F24940" w14:paraId="1B0573F2" w14:textId="77777777" w:rsidTr="007A3D66">
        <w:trPr>
          <w:trHeight w:hRule="exact" w:val="482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BCF95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IHC mark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74C4B" w14:textId="2D5F123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Fusion negative</w:t>
            </w:r>
            <w:r w:rsidR="00CF4D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  <w:r w:rsidR="00CF4D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br/>
              <w:t>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67F76" w14:textId="0FB1A6F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Fusion positive</w:t>
            </w:r>
            <w:r w:rsidR="00CF4D0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br/>
              <w:t>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49DC5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</w:t>
            </w: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-value</w:t>
            </w:r>
          </w:p>
        </w:tc>
      </w:tr>
      <w:tr w:rsidR="00CF4D0A" w:rsidRPr="00F24940" w14:paraId="463E3CE1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DDB8A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ER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C01B1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C4DD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F26E" w14:textId="199B27A0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.054</w:t>
            </w:r>
            <w:r w:rsidR="003F67F3" w:rsidRP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cs-CZ"/>
                <w14:ligatures w14:val="none"/>
              </w:rPr>
              <w:t>p</w:t>
            </w:r>
          </w:p>
        </w:tc>
      </w:tr>
      <w:tr w:rsidR="00CF4D0A" w:rsidRPr="00F24940" w14:paraId="74BA17F8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25DA7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FA84F" w14:textId="4388E8F3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0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B3F7" w14:textId="6B2718F8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6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6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FFB2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6D63F552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69CD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95BF" w14:textId="7D0D36E3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1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83AC" w14:textId="51F24805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82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8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3BAB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7C58B882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741B4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R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540F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89BC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B34E" w14:textId="084AF6E9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&gt; 0.995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>f</w:t>
            </w:r>
          </w:p>
        </w:tc>
      </w:tr>
      <w:tr w:rsidR="00CF4D0A" w:rsidRPr="00F24940" w14:paraId="0AD757CB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B591F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EAE1" w14:textId="31CEF3E5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93E0" w14:textId="6C08612E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0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E5EC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2875A65A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FBE0C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87C8" w14:textId="5A7D7908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8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7F10F" w14:textId="690D553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90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780E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471E1D8A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B8883" w14:textId="3A99D7CF" w:rsidR="00F24940" w:rsidRPr="003C1D4C" w:rsidRDefault="003C1D4C" w:rsidP="00F2494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3C1D4C">
              <w:rPr>
                <w:rFonts w:ascii="Calibri" w:hAnsi="Calibri" w:cs="Calibri"/>
                <w:b/>
                <w:sz w:val="18"/>
                <w:szCs w:val="18"/>
              </w:rPr>
              <w:t>α-SMA</w:t>
            </w:r>
            <w:r w:rsidR="00F24940" w:rsidRPr="003C1D4C">
              <w:rPr>
                <w:rFonts w:ascii="Calibri" w:eastAsia="Times New Roman" w:hAnsi="Calibri" w:cs="Calibri"/>
                <w:b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DDCF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A2E55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4E70" w14:textId="5A59B946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.663</w:t>
            </w:r>
            <w:r w:rsidR="009C0065" w:rsidRP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cs-CZ"/>
                <w14:ligatures w14:val="none"/>
              </w:rPr>
              <w:t xml:space="preserve"> p</w:t>
            </w:r>
          </w:p>
        </w:tc>
      </w:tr>
      <w:tr w:rsidR="00CF4D0A" w:rsidRPr="00F24940" w14:paraId="25562123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024E7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8FBB" w14:textId="093946E2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6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BC4C" w14:textId="1AF5E5B0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55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66E67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433656C2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0CA2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BA9A6" w14:textId="7E3C4B79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5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81673" w14:textId="0580AC5D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43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2F1E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1579512D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278C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Desmin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BE2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84585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BFAE" w14:textId="23348EA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.064</w:t>
            </w:r>
            <w:r w:rsidR="009C0065" w:rsidRP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cs-CZ"/>
                <w14:ligatures w14:val="none"/>
              </w:rPr>
              <w:t xml:space="preserve"> p</w:t>
            </w:r>
          </w:p>
        </w:tc>
      </w:tr>
      <w:tr w:rsidR="00CF4D0A" w:rsidRPr="00F24940" w14:paraId="494888A3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F274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3471" w14:textId="66A4850B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0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A6E5" w14:textId="62DC869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80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8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2D9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5F621826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ABD4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E352" w14:textId="76586FB3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0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8BA5" w14:textId="51759322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7</w:t>
            </w:r>
            <w:r w:rsidR="00CF4D0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6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FE07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749E32BB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6031" w14:textId="7ABCB296" w:rsidR="00F24940" w:rsidRPr="00F24940" w:rsidRDefault="003C1D4C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H-c</w:t>
            </w:r>
            <w:r w:rsidR="00F24940"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aldesmon</w:t>
            </w:r>
            <w:r w:rsidR="00F24940"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1156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12C5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D339" w14:textId="34197210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.376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 xml:space="preserve"> f</w:t>
            </w:r>
          </w:p>
        </w:tc>
      </w:tr>
      <w:tr w:rsidR="00CF4D0A" w:rsidRPr="00F24940" w14:paraId="310E8E84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D280A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0E6E" w14:textId="27475A1B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5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4631C" w14:textId="22F3118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85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F825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6696F89B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E2716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3543" w14:textId="31AAF895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6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FCA5" w14:textId="0408D2F9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2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6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20D5A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090427B8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3404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Calponin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68E6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92B87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AA12" w14:textId="22F8D5B5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.061</w:t>
            </w:r>
            <w:r w:rsidR="009C0065" w:rsidRP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cs-CZ"/>
                <w14:ligatures w14:val="none"/>
              </w:rPr>
              <w:t xml:space="preserve"> p</w:t>
            </w:r>
          </w:p>
        </w:tc>
      </w:tr>
      <w:tr w:rsidR="00CF4D0A" w:rsidRPr="00F24940" w14:paraId="46FD4EF9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473A4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4474" w14:textId="24646E8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8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FE2F1" w14:textId="776312FD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74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8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185B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31237487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804B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B548" w14:textId="429D5FC4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3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864B2" w14:textId="1D708DE3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4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65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DCD4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2A0C73B5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2BC5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CD10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FE68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5AD73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1488" w14:textId="72569288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&lt; 0.001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 xml:space="preserve"> f</w:t>
            </w:r>
          </w:p>
        </w:tc>
      </w:tr>
      <w:tr w:rsidR="00CF4D0A" w:rsidRPr="00F24940" w14:paraId="66ADC6BC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B97A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452D" w14:textId="051B30FD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4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6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9B09B" w14:textId="23109B12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7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3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FB4E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7A10BDBA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E0D9D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086B" w14:textId="1D8FB2AC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6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1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8B62F" w14:textId="1F06ACC3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90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85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DD39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2DE374DE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89AB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IFITM1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6420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6F4F9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A3AA" w14:textId="7900BBC6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.007</w:t>
            </w:r>
            <w:r w:rsidR="009C0065" w:rsidRP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cs-CZ"/>
                <w14:ligatures w14:val="none"/>
              </w:rPr>
              <w:t xml:space="preserve"> p</w:t>
            </w:r>
          </w:p>
        </w:tc>
      </w:tr>
      <w:tr w:rsidR="00CF4D0A" w:rsidRPr="00F24940" w14:paraId="7BF1D5C7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46C3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5FB6" w14:textId="3A031D65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7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3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E9DCA" w14:textId="195F8AE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8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6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0B9A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707FDB02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3466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DF56" w14:textId="6514B4CB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4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1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9525" w14:textId="52AE79B8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71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84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A167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24541770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DFD3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proofErr w:type="spellStart"/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Transgelin</w:t>
            </w:r>
            <w:proofErr w:type="spellEnd"/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847D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5300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0B8F" w14:textId="5D6653F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.654</w:t>
            </w:r>
            <w:r w:rsidR="009C0065" w:rsidRP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cs-CZ"/>
                <w14:ligatures w14:val="none"/>
              </w:rPr>
              <w:t xml:space="preserve"> p</w:t>
            </w:r>
          </w:p>
        </w:tc>
      </w:tr>
      <w:tr w:rsidR="00CF4D0A" w:rsidRPr="00F24940" w14:paraId="0E34A925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3D6CA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D894" w14:textId="1C3C179B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3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6D66" w14:textId="6A2A9A03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78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AE69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5E16840E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9B05C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8194" w14:textId="01AB589B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7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E188" w14:textId="5CD59A43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9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0548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12AE1147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4F251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BCOR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D01D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B557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850D" w14:textId="041A634A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.592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 xml:space="preserve"> f</w:t>
            </w:r>
          </w:p>
        </w:tc>
      </w:tr>
      <w:tr w:rsidR="00CF4D0A" w:rsidRPr="00F24940" w14:paraId="4CA036A9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8432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13CDE" w14:textId="1A3E8DC6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9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EE29" w14:textId="56B330A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96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68BF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2CB815E5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DD1FA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42D4" w14:textId="42010E88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4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A525" w14:textId="4369B758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6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606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017013C4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CB122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BCORL1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2F02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C2869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FEF7" w14:textId="09E04B3D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&gt; 0.995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 xml:space="preserve"> f</w:t>
            </w:r>
          </w:p>
        </w:tc>
      </w:tr>
      <w:tr w:rsidR="00CF4D0A" w:rsidRPr="00F24940" w14:paraId="07543F2F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E500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FD94" w14:textId="02156473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8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EE21" w14:textId="2F7DACB4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90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603F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6F2174A8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8AFF0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5710" w14:textId="02AADAD8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2E897" w14:textId="4750A27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7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8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B249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59C85419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3E93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TRK nuclear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7CD3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6206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62F0" w14:textId="7CD18462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&gt; 0.995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 xml:space="preserve"> f</w:t>
            </w:r>
          </w:p>
        </w:tc>
      </w:tr>
      <w:tr w:rsidR="00CF4D0A" w:rsidRPr="00F24940" w14:paraId="144F7EE1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F24C9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2DD3" w14:textId="32665BF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1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ECC4" w14:textId="64D5429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94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5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172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655ADEE7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336C2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9316" w14:textId="73AD41F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1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F67F8" w14:textId="0B0BEB52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5</w:t>
            </w:r>
            <w:r w:rsidR="007A3D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8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58AE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3DCC1FB6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63FFF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NTRK </w:t>
            </w:r>
            <w:proofErr w:type="spellStart"/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cytopl</w:t>
            </w:r>
            <w:proofErr w:type="spellEnd"/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.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120C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B2C3B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8D0E" w14:textId="3C6AD919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&gt; 0.995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 xml:space="preserve"> f</w:t>
            </w:r>
          </w:p>
        </w:tc>
      </w:tr>
      <w:tr w:rsidR="00CF4D0A" w:rsidRPr="00F24940" w14:paraId="729C11AA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69D9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96C7" w14:textId="4B656595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1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B2E2E" w14:textId="21B5B859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97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650B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13B23A73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936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D089" w14:textId="08495968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3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6CB2D" w14:textId="147D0790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6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21B0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17679DA7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91BA1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-100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BEC3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41F6D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513F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ULL</w:t>
            </w:r>
          </w:p>
        </w:tc>
      </w:tr>
      <w:tr w:rsidR="00CF4D0A" w:rsidRPr="00F24940" w14:paraId="50FD1AA6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7D93F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2DF7" w14:textId="221B946D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1BBE" w14:textId="030F6032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99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3F03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7745E2E9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33DD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6BCA" w14:textId="542F8218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21AA" w14:textId="7A8EFEB9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4536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06A06FFE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EA9F" w14:textId="105B782C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lastRenderedPageBreak/>
              <w:t>HMB45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B7D7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AA63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9EC3" w14:textId="20ACDF3A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&gt; 0.995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 xml:space="preserve"> f</w:t>
            </w:r>
          </w:p>
        </w:tc>
      </w:tr>
      <w:tr w:rsidR="00CF4D0A" w:rsidRPr="00F24940" w14:paraId="3E792505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50BE2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C82C" w14:textId="5B80EC04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2F7A" w14:textId="29455E9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97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33FF3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7573E278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FF31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3D47E" w14:textId="0087AD3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A981" w14:textId="237E528D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10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C1DB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1BF0410C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415B8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CD117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250F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9BFA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6C1C" w14:textId="4A30FF9B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.235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 xml:space="preserve"> f</w:t>
            </w:r>
          </w:p>
        </w:tc>
      </w:tr>
      <w:tr w:rsidR="00CF4D0A" w:rsidRPr="00F24940" w14:paraId="1794857C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C18C9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D665" w14:textId="2B3FBF4F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D8CD" w14:textId="55AE3542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01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7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10D4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164D45DF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B240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10AE" w14:textId="404A8A5D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10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8501" w14:textId="7E18AADB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4E22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01D7AC46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357C" w14:textId="50F42779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E479C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highlight w:val="yellow"/>
                <w:lang w:val="en-US" w:eastAsia="cs-CZ"/>
                <w14:ligatures w14:val="none"/>
              </w:rPr>
              <w:t>WT1</w:t>
            </w: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95BC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B3646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E143" w14:textId="4B5476C0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.237</w:t>
            </w:r>
            <w:r w:rsidR="009C0065" w:rsidRP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perscript"/>
                <w:lang w:val="en-US" w:eastAsia="cs-CZ"/>
                <w14:ligatures w14:val="none"/>
              </w:rPr>
              <w:t xml:space="preserve"> p</w:t>
            </w:r>
          </w:p>
        </w:tc>
      </w:tr>
      <w:tr w:rsidR="00CF4D0A" w:rsidRPr="00F24940" w14:paraId="412D9F2D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A03E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47CF" w14:textId="6E3A2F38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22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C683" w14:textId="49AAE149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59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3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6229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0EDEE502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6ADA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D714" w14:textId="424E1B66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8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08B7" w14:textId="60C99950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7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8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FDEA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712B37DE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EBFC2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proofErr w:type="spellStart"/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moothelin</w:t>
            </w:r>
            <w:proofErr w:type="spellEnd"/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nuclear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4C3E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CCD67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AAF4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ULL</w:t>
            </w:r>
          </w:p>
        </w:tc>
      </w:tr>
      <w:tr w:rsidR="003F67F3" w:rsidRPr="00F24940" w14:paraId="50E8D10F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28B3" w14:textId="77777777" w:rsidR="003F67F3" w:rsidRPr="00F24940" w:rsidRDefault="003F67F3" w:rsidP="003F67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27FB" w14:textId="6E19F32F" w:rsidR="003F67F3" w:rsidRPr="00F24940" w:rsidRDefault="003F67F3" w:rsidP="003F67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9091" w14:textId="52D0DF3A" w:rsidR="003F67F3" w:rsidRPr="00F24940" w:rsidRDefault="003F67F3" w:rsidP="003F67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CFFD" w14:textId="77777777" w:rsidR="003F67F3" w:rsidRPr="00F24940" w:rsidRDefault="003F67F3" w:rsidP="003F67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0FCFEED1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9167A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FAA0" w14:textId="1C9E5ED4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775C" w14:textId="1E68375A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D6D8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6A84DD7F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934E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proofErr w:type="spellStart"/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Smoothelin</w:t>
            </w:r>
            <w:proofErr w:type="spellEnd"/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</w:t>
            </w:r>
            <w:proofErr w:type="spellStart"/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cyto</w:t>
            </w: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l</w:t>
            </w:r>
            <w:proofErr w:type="spellEnd"/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.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E6D7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6EDF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0D4B" w14:textId="008A96DA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&gt; 0.995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 xml:space="preserve"> f</w:t>
            </w:r>
          </w:p>
        </w:tc>
      </w:tr>
      <w:tr w:rsidR="00CF4D0A" w:rsidRPr="00F24940" w14:paraId="34D7385D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236AB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F651" w14:textId="5134F146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1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2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1641B" w14:textId="14C889E6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96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76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421D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16505AEA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1BDB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B72C2" w14:textId="359633DD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E39EC" w14:textId="4DB597F2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100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C41D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411B3F58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C7656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Cyclin D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84FB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E4C73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CB9E" w14:textId="5C20FB4E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&gt; 0.995</w:t>
            </w:r>
            <w:r w:rsidR="009C0065" w:rsidRPr="009C006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:lang w:val="en-US" w:eastAsia="cs-CZ"/>
                <w14:ligatures w14:val="none"/>
              </w:rPr>
              <w:t xml:space="preserve"> f</w:t>
            </w:r>
          </w:p>
        </w:tc>
      </w:tr>
      <w:tr w:rsidR="00CF4D0A" w:rsidRPr="00F24940" w14:paraId="60E6BC28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EFBB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Negative (&lt;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DD5" w14:textId="256AA07E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3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1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F7022" w14:textId="7452CBF2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60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82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DCB8C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  <w:tr w:rsidR="00CF4D0A" w:rsidRPr="00F24940" w14:paraId="7C4CFE6F" w14:textId="77777777" w:rsidTr="007A3D66">
        <w:trPr>
          <w:trHeight w:hRule="exact" w:val="301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45F1" w14:textId="77777777" w:rsidR="00F24940" w:rsidRPr="00F24940" w:rsidRDefault="00F24940" w:rsidP="00F249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Positive (≥5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0E83E" w14:textId="785AB1EA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17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3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A8D7B" w14:textId="24530C44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  <w:r w:rsidRPr="00F2494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>36</w:t>
            </w:r>
            <w:r w:rsidR="003F67F3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  <w:t xml:space="preserve"> (68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2845F" w14:textId="77777777" w:rsidR="00F24940" w:rsidRPr="00F24940" w:rsidRDefault="00F24940" w:rsidP="00F249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cs-CZ"/>
                <w14:ligatures w14:val="none"/>
              </w:rPr>
            </w:pPr>
          </w:p>
        </w:tc>
      </w:tr>
    </w:tbl>
    <w:p w14:paraId="72B95533" w14:textId="43FC2BEB" w:rsidR="00F24940" w:rsidRDefault="009C0065">
      <w:proofErr w:type="spellStart"/>
      <w:r w:rsidRPr="00494E49">
        <w:rPr>
          <w:rFonts w:ascii="Calibri" w:hAnsi="Calibri" w:cs="Calibri"/>
          <w:sz w:val="18"/>
          <w:szCs w:val="18"/>
          <w:lang w:val="en-US"/>
        </w:rPr>
        <w:t>cytopl</w:t>
      </w:r>
      <w:proofErr w:type="spellEnd"/>
      <w:r w:rsidRPr="00494E49">
        <w:rPr>
          <w:rFonts w:ascii="Calibri" w:hAnsi="Calibri" w:cs="Calibri"/>
          <w:sz w:val="18"/>
          <w:szCs w:val="18"/>
          <w:lang w:val="en-US"/>
        </w:rPr>
        <w:t>. – cytoplasmic</w:t>
      </w:r>
      <w:r>
        <w:rPr>
          <w:rFonts w:ascii="Calibri" w:hAnsi="Calibri" w:cs="Calibri"/>
          <w:sz w:val="18"/>
          <w:szCs w:val="18"/>
          <w:lang w:val="en-US"/>
        </w:rPr>
        <w:t xml:space="preserve">, </w:t>
      </w:r>
      <w:r w:rsidRPr="009C0065">
        <w:rPr>
          <w:rFonts w:ascii="Calibri" w:hAnsi="Calibri" w:cs="Calibri"/>
          <w:i/>
          <w:iCs/>
          <w:sz w:val="18"/>
          <w:szCs w:val="18"/>
          <w:lang w:val="en-US"/>
        </w:rPr>
        <w:t>p-</w:t>
      </w:r>
      <w:r>
        <w:rPr>
          <w:rFonts w:ascii="Calibri" w:hAnsi="Calibri" w:cs="Calibri"/>
          <w:sz w:val="18"/>
          <w:szCs w:val="18"/>
          <w:lang w:val="en-US"/>
        </w:rPr>
        <w:t>values are based on Pearson’s chi-squared test (</w:t>
      </w:r>
      <w:r w:rsidRPr="003F67F3">
        <w:rPr>
          <w:rFonts w:ascii="Calibri" w:eastAsia="Times New Roman" w:hAnsi="Calibri" w:cs="Calibri"/>
          <w:color w:val="000000"/>
          <w:kern w:val="0"/>
          <w:sz w:val="18"/>
          <w:szCs w:val="18"/>
          <w:vertAlign w:val="superscript"/>
          <w:lang w:val="en-US" w:eastAsia="cs-CZ"/>
          <w14:ligatures w14:val="none"/>
        </w:rPr>
        <w:t>p</w:t>
      </w:r>
      <w:r>
        <w:rPr>
          <w:rFonts w:ascii="Calibri" w:hAnsi="Calibri" w:cs="Calibri"/>
          <w:sz w:val="18"/>
          <w:szCs w:val="18"/>
          <w:lang w:val="en-US"/>
        </w:rPr>
        <w:t>) or Fisher´s Exact test (</w:t>
      </w:r>
      <w:r w:rsidRPr="009C0065"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val="en-US" w:eastAsia="cs-CZ"/>
          <w14:ligatures w14:val="none"/>
        </w:rPr>
        <w:t>f</w:t>
      </w:r>
      <w:r>
        <w:rPr>
          <w:rFonts w:ascii="Calibri" w:hAnsi="Calibri" w:cs="Calibri"/>
          <w:sz w:val="18"/>
          <w:szCs w:val="18"/>
          <w:lang w:val="en-US"/>
        </w:rPr>
        <w:t xml:space="preserve">) based on expected values. </w:t>
      </w:r>
    </w:p>
    <w:sectPr w:rsidR="00F24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940"/>
    <w:rsid w:val="003C1D4C"/>
    <w:rsid w:val="003F67F3"/>
    <w:rsid w:val="007A3D66"/>
    <w:rsid w:val="0081646B"/>
    <w:rsid w:val="00883A9E"/>
    <w:rsid w:val="00984D21"/>
    <w:rsid w:val="009B7FDB"/>
    <w:rsid w:val="009C0065"/>
    <w:rsid w:val="00A3733D"/>
    <w:rsid w:val="00CF4D0A"/>
    <w:rsid w:val="00D55B02"/>
    <w:rsid w:val="00E479CD"/>
    <w:rsid w:val="00F24940"/>
    <w:rsid w:val="00F8219B"/>
    <w:rsid w:val="00FE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6DA7D"/>
  <w15:chartTrackingRefBased/>
  <w15:docId w15:val="{C7874C29-E846-42E6-AFBB-21C5678F5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F249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F249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F249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249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249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249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249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249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249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249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F249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F249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2494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2494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2494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2494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2494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2494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F249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F249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249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F249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F249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F2494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F24940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F2494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249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2494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F24940"/>
    <w:rPr>
      <w:b/>
      <w:bCs/>
      <w:smallCaps/>
      <w:color w:val="0F4761" w:themeColor="accent1" w:themeShade="BF"/>
      <w:spacing w:val="5"/>
    </w:rPr>
  </w:style>
  <w:style w:type="paragraph" w:styleId="Revize">
    <w:name w:val="Revision"/>
    <w:hidden/>
    <w:uiPriority w:val="99"/>
    <w:semiHidden/>
    <w:rsid w:val="00A3733D"/>
    <w:pPr>
      <w:spacing w:after="0" w:line="240" w:lineRule="auto"/>
    </w:pPr>
  </w:style>
  <w:style w:type="paragraph" w:styleId="Textbubliny">
    <w:name w:val="Balloon Text"/>
    <w:basedOn w:val="Normln"/>
    <w:link w:val="TextbublinyChar"/>
    <w:uiPriority w:val="99"/>
    <w:semiHidden/>
    <w:unhideWhenUsed/>
    <w:rsid w:val="00883A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83A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8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30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ánková Romana, Mgr. Ph.D.</dc:creator>
  <cp:keywords/>
  <dc:description/>
  <cp:lastModifiedBy>Kendall Bártů Michaela, MUDr. Ph.D.</cp:lastModifiedBy>
  <cp:revision>9</cp:revision>
  <dcterms:created xsi:type="dcterms:W3CDTF">2024-10-23T11:34:00Z</dcterms:created>
  <dcterms:modified xsi:type="dcterms:W3CDTF">2024-12-21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063cd7f-2d21-486a-9f29-9c1683fdd175_Enabled">
    <vt:lpwstr>true</vt:lpwstr>
  </property>
  <property fmtid="{D5CDD505-2E9C-101B-9397-08002B2CF9AE}" pid="3" name="MSIP_Label_2063cd7f-2d21-486a-9f29-9c1683fdd175_SetDate">
    <vt:lpwstr>2024-10-23T12:26:38Z</vt:lpwstr>
  </property>
  <property fmtid="{D5CDD505-2E9C-101B-9397-08002B2CF9AE}" pid="4" name="MSIP_Label_2063cd7f-2d21-486a-9f29-9c1683fdd175_Method">
    <vt:lpwstr>Standard</vt:lpwstr>
  </property>
  <property fmtid="{D5CDD505-2E9C-101B-9397-08002B2CF9AE}" pid="5" name="MSIP_Label_2063cd7f-2d21-486a-9f29-9c1683fdd175_Name">
    <vt:lpwstr>2063cd7f-2d21-486a-9f29-9c1683fdd175</vt:lpwstr>
  </property>
  <property fmtid="{D5CDD505-2E9C-101B-9397-08002B2CF9AE}" pid="6" name="MSIP_Label_2063cd7f-2d21-486a-9f29-9c1683fdd175_SiteId">
    <vt:lpwstr>0f277086-d4e0-4971-bc1a-bbc5df0eb246</vt:lpwstr>
  </property>
  <property fmtid="{D5CDD505-2E9C-101B-9397-08002B2CF9AE}" pid="7" name="MSIP_Label_2063cd7f-2d21-486a-9f29-9c1683fdd175_ActionId">
    <vt:lpwstr>6b25a70f-432f-489e-ac96-24b9e1863402</vt:lpwstr>
  </property>
  <property fmtid="{D5CDD505-2E9C-101B-9397-08002B2CF9AE}" pid="8" name="MSIP_Label_2063cd7f-2d21-486a-9f29-9c1683fdd175_ContentBits">
    <vt:lpwstr>0</vt:lpwstr>
  </property>
</Properties>
</file>